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B73" w:rsidRDefault="00736B73" w:rsidP="00736B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S</w:t>
      </w:r>
      <w:r w:rsidR="0041697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Performance measures for the number of observations each arm = 50.</w:t>
      </w:r>
    </w:p>
    <w:tbl>
      <w:tblPr>
        <w:tblW w:w="135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556"/>
        <w:gridCol w:w="1745"/>
        <w:gridCol w:w="1698"/>
        <w:gridCol w:w="1698"/>
        <w:gridCol w:w="1698"/>
        <w:gridCol w:w="1652"/>
      </w:tblGrid>
      <w:tr w:rsidR="00736B73" w:rsidRPr="00B6749D" w:rsidTr="00B97499">
        <w:trPr>
          <w:trHeight w:val="1132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stribution of productivity loss outcom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cales in the two </w:t>
            </w:r>
            <w:proofErr w:type="spellStart"/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rms</w:t>
            </w: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B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G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674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hree-part</w:t>
            </w:r>
          </w:p>
        </w:tc>
      </w:tr>
      <w:tr w:rsidR="00736B73" w:rsidRPr="00B6749D" w:rsidTr="00B6749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B674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me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 (0.05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 (0.0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 (0.05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  (0.0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  (0.05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  (0.0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  (0.06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  (0.0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  (0.061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  (0.0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  (0.06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  (0.0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3  (0.062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3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3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7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2  (0.04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0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5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0  (0.04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3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8  (0.0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6  (0.04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1  (0.04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5  (0.04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1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2  (0.04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8  (0.04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2  (0.04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3  (0.044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7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8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4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7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7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2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1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6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3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6  (0.005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8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1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6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9  (0.005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85  (0.29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0  (0.33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56  (0.3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4  (0.3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8  (0.3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9  (0.34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2  (0.3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9  (0.3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8  (0.3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6  (0.4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44  (0.39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9  (0.39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91  (0.375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43  (0.3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24  (0.4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5  (0.39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9  (0.39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16  (0.390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  (0.007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  (0.007)</w:t>
            </w:r>
          </w:p>
        </w:tc>
      </w:tr>
      <w:tr w:rsidR="00736B73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B674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3  (0.0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  (0.0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4  (0.0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4  (0.05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  (0.05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  (0.05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3  (0.05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8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2  (0.05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6  (0.05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3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6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7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1  (0.0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0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0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3  (0.03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3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5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9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5  (0.04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2  (0.041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1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6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8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3  (0.04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4  (0.041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7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1  (0.01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5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9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6  (0.01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7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0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1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7  (0.0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5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0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0  (0.00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9  (0.0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0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5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3  (0.00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8  (0.3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5  (0.27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35  (0.2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3  (0.25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6  (0.3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7  (0.29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4  (0.28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9  (0.28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2  (0.38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4  (0.36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34  (0.3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4  (0.35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37  (0.349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4  (0.38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8  (0.3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6  (0.3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3  (0.33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5  (0.35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  (0.007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  (0.007)</w:t>
            </w:r>
          </w:p>
        </w:tc>
      </w:tr>
      <w:tr w:rsidR="00736B73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B674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6B73" w:rsidRPr="00B6749D" w:rsidRDefault="00736B7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2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  (0.07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  (0.06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  (0.06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4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2  (0.07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  (0.06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  (0.06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6  (0.08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  (0.07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  (0.07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 (0.067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0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  (0.08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  (0.07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  (0.07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3  (0.06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3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8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1  (0.0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2  (0.04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9  (0.0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2  (0.0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3  (0.04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3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1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7  (0.05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7  (0.05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5  (0.04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1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7  (0.05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2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0  (0.0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1  (0.048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7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1  (0.13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2  (0.0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7  (0.0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8  (0.07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4  (0.0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6  (0.0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1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8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4  (0.0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8  (0.0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7  (0.009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0  (0.02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2  (0.00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3  (0.0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0  (0.009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5  (0.31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49  (0.98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31  (0.44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41  (0.44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0  (0.31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94  (1.07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1  (0.4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1  (0.46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3  (0.3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87  (0.87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46  (0.5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50  (0.55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11  (0.459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81  (0.38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96  (0.81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59  (0.54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39  (0.54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87  (0.487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  (0.0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  (0.007)</w:t>
            </w:r>
          </w:p>
        </w:tc>
      </w:tr>
      <w:tr w:rsidR="00B6749D" w:rsidRPr="00B6749D" w:rsidTr="00B6749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  (0.007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  (0.007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  (0.007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  (0.007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6749D" w:rsidRPr="00B6749D" w:rsidRDefault="00B6749D" w:rsidP="00B674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  (0.007)</w:t>
            </w:r>
          </w:p>
        </w:tc>
      </w:tr>
      <w:tr w:rsidR="00736B73" w:rsidRPr="00B6749D" w:rsidTr="00B6749D">
        <w:trPr>
          <w:trHeight w:val="300"/>
        </w:trPr>
        <w:tc>
          <w:tcPr>
            <w:tcW w:w="135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B73" w:rsidRPr="00B6749D" w:rsidRDefault="00736B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674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lastRenderedPageBreak/>
              <w:t>a</w:t>
            </w:r>
            <w:proofErr w:type="spellEnd"/>
            <w:r w:rsidRPr="00B674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</w:t>
            </w:r>
            <w:r w:rsidRPr="00B6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ncated negative binomial distributions of productivity loss outcomes in the two arms;</w:t>
            </w:r>
          </w:p>
          <w:p w:rsidR="00736B73" w:rsidRPr="00B6749D" w:rsidRDefault="00736B7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6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  <w:r w:rsidRPr="00B6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ordinary least squares; NB: negative binomial; </w:t>
            </w:r>
            <w:proofErr w:type="spellStart"/>
            <w:r w:rsidRPr="00B6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  <w:r w:rsidRPr="00B6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B674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-part model – logistic regression for the probability of being zero, and generalized linear regression with zero-truncated NB distribution for the non-zeros; </w:t>
            </w:r>
            <w:proofErr w:type="spellStart"/>
            <w:r w:rsidRPr="00B674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G</w:t>
            </w:r>
            <w:proofErr w:type="spellEnd"/>
            <w:r w:rsidRPr="00B674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wo-part model – logistic regression for the probability of being zero, and generalized linear regression with Gamma distribution for the non-zeros; Three-part: multinomial logistic regression for the probabilities of being zero and 60 and generalized linear regression with Beta distribution for the those with values in (0, 60) (transformed to (0, 1)).</w:t>
            </w:r>
          </w:p>
        </w:tc>
      </w:tr>
    </w:tbl>
    <w:p w:rsidR="00CE1F81" w:rsidRDefault="00CE1F81"/>
    <w:p w:rsidR="00CE1F81" w:rsidRDefault="00CE1F81">
      <w:pPr>
        <w:spacing w:line="259" w:lineRule="auto"/>
      </w:pPr>
      <w:r>
        <w:br w:type="page"/>
      </w:r>
    </w:p>
    <w:p w:rsidR="00CE1F81" w:rsidRDefault="00CE1F81" w:rsidP="00CE1F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</w:t>
      </w:r>
      <w:r w:rsidR="0041697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Performance measures for the number of observations each arm = 100.</w:t>
      </w:r>
    </w:p>
    <w:tbl>
      <w:tblPr>
        <w:tblW w:w="135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126"/>
        <w:gridCol w:w="1556"/>
        <w:gridCol w:w="1745"/>
        <w:gridCol w:w="1698"/>
        <w:gridCol w:w="1698"/>
        <w:gridCol w:w="1698"/>
        <w:gridCol w:w="1652"/>
        <w:gridCol w:w="361"/>
      </w:tblGrid>
      <w:tr w:rsidR="00CE1F81" w:rsidRPr="00FB1FBE" w:rsidTr="00044579">
        <w:trPr>
          <w:trHeight w:val="1132"/>
          <w:tblHeader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stribution of productivity loss outcom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cales in the two </w:t>
            </w:r>
            <w:proofErr w:type="spellStart"/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rms</w:t>
            </w: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B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G</w:t>
            </w:r>
            <w:proofErr w:type="spellEnd"/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B1F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hree-part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FB1FB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me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0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  (0.03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  (0.038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  (0.03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4  (0.038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  (0.03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  (0.038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  (0.03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6  (0.038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 (0.04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  (0.042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  (0.04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 (0.04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9  (0.04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3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6  (0.0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7  (0.027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6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7  (0.02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6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8  (0.0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8  (0.027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3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0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2  (0.0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1  (0.027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6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1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3  (0.0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9  (0.027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5  (0.03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6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6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8  (0.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1  (0.030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1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9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2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4  (0.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3  (0.030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2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1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2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2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8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1  (0.00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2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6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9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9  (0.002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9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1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9  (0.002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0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9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2  (0.002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9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9  (0.002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7  (0.1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2  (0.16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9  (0.14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9  (0.14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8  (0.145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6  (0.15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1  (0.16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8  (0.1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9  (0.15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4  (0.148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7  (0.14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0  (0.1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2  (0.1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3  (0.14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9  (0.139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8  (0.1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2  (0.15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5  (0.1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6  (0.15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9  (0.149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7  (0.18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5  (0.19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1  (0.18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5  (0.1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8  (0.175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3  (0.18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6  (0.18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4  (0.1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7  (0.18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9  (0.183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  (0.005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 (0.0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  (0.006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  (0.004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  (0.0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  (0.005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 (0.0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  (0.006)</w:t>
            </w:r>
          </w:p>
        </w:tc>
      </w:tr>
      <w:tr w:rsidR="00CE1F81" w:rsidRPr="00FB1FBE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  (0.0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FB1FB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  (0.03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  (0.03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  (0.03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  (0.03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8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3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5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  (0.03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3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3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6  (0.03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5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3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7  (0.03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4  (0.039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2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  (0.0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3  (0.04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2  (0.040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7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4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6  (0.02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5  (0.02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6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9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7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6  (0.02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8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4  (0.02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8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9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7  (0.02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5  (0.03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1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9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2  (0.02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1  (0.028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1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6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8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2  (0.02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7  (0.028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4  (0.00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6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6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4  (0.00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9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0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0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2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5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2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8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8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4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1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4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4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3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4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8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8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3  (0.1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7  (0.14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6  (0.12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3  (0.12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2  (0.12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9  (0.17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3  (0.16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1  (0.1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0  (0.1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3  (0.12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7  (0.1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0  (0.1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6  (0.1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5  (0.1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5  (0.127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0  (0.16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5  (0.12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0  (0.1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9  (0.12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2  (0.131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8  (0.18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3  (0.1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5  (0.1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1  (0.15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5  (0.15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6  (0.18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8  (0.1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5  (0.1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1  (0.15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5  (0.162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FB1FB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8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  (0.0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  (0.04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  (0.04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1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  (0.05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  (0.04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  (0.04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  (0.04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7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4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  (0.0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  (0.04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  (0.04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9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2  (0.05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  (0.0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  (0.04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2  (0.04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6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  (0.05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  (0.0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  (0.05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  (0.04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  (0.04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  (0.05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  (0.0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  (0.05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2  (0.04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8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8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6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8  (0.03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4  (0.032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6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0  (0.0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8  (0.03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0  (0.03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6  (0.03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3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8  (0.03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7  (0.03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9  (0.030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4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3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2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0  (0.03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0  (0.031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5  (0.03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7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8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6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5  (0.03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1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1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3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0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1  (0.033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2  (0.06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4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9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5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4  (0.1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5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9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7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5  (0.01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8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0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1  (0.00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1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0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4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7  (0.0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5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4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7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5  (0.0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4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2  (0.00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7  (0.004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5  (0.17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8  (0.5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0  (0.2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8  (0.23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4  (0.21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1  (0.17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5  (0.49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6  (0.2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9  (0.23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8  (0.21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9  (0.15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3  (0.32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9  (0.21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9  (0.21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3  (0.178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9  (0.16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0  (0.3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1  (0.2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3  (0.22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6  (0.19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7  (0.18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4  (0.36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1  (0.25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56  (0.25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3  (0.211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5  (0.18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5  (0.3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0  (0.24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11  (0.24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5  (0.218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  (0.0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  (0.00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  (0.00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  (0.005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  (0.00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  (0.006)</w:t>
            </w:r>
          </w:p>
        </w:tc>
      </w:tr>
      <w:tr w:rsidR="00CE1F81" w:rsidRPr="00FB1FBE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  (0.00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  (0.00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  (0.00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  (0.0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FB1FBE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  (0.007)</w:t>
            </w:r>
          </w:p>
        </w:tc>
      </w:tr>
      <w:tr w:rsidR="00CE1F81" w:rsidRPr="00FB1FBE" w:rsidTr="00044579">
        <w:trPr>
          <w:trHeight w:val="300"/>
        </w:trPr>
        <w:tc>
          <w:tcPr>
            <w:tcW w:w="135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F81" w:rsidRPr="00FB1FBE" w:rsidRDefault="00CE1F81" w:rsidP="000445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1F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B1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</w:t>
            </w:r>
            <w:r w:rsidRPr="00FB1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ncated negative binomial distributions of productivity loss outcomes in the two arms;</w:t>
            </w:r>
          </w:p>
          <w:p w:rsidR="00CE1F81" w:rsidRPr="00FB1FBE" w:rsidRDefault="00CE1F81" w:rsidP="000445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B1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  <w:r w:rsidRPr="00FB1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ordinary least squares; NB: negative binomial; </w:t>
            </w:r>
            <w:proofErr w:type="spellStart"/>
            <w:r w:rsidRPr="00FB1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  <w:r w:rsidRPr="00FB1F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FB1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-part model – logistic regression for the probability of being zero, and generalized linear regression with zero-truncated NB distribution for the non-zeros; </w:t>
            </w:r>
            <w:proofErr w:type="spellStart"/>
            <w:r w:rsidRPr="00FB1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G</w:t>
            </w:r>
            <w:proofErr w:type="spellEnd"/>
            <w:r w:rsidRPr="00FB1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wo-part model – logistic regression for the probability of being zero, and generalized linear regression with Gamma distribution for the non-zeros; Three-part: multinomial logistic regression for the probabilities of being zero and 60 and generalized linear regression with Beta distribution for the those with values in (0, 60) (transformed to (0, 1)).</w:t>
            </w:r>
          </w:p>
        </w:tc>
      </w:tr>
    </w:tbl>
    <w:p w:rsidR="00CE1F81" w:rsidRDefault="00CE1F81" w:rsidP="00CE1F81"/>
    <w:p w:rsidR="00CE1F81" w:rsidRDefault="00CE1F81">
      <w:pPr>
        <w:spacing w:line="259" w:lineRule="auto"/>
      </w:pPr>
      <w:r>
        <w:br w:type="page"/>
      </w:r>
    </w:p>
    <w:p w:rsidR="00CE1F81" w:rsidRDefault="00CE1F81" w:rsidP="00CE1F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ementary Table S</w:t>
      </w:r>
      <w:r w:rsidR="0041697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Performance measures for the number of observations each arm = 200.</w:t>
      </w:r>
    </w:p>
    <w:tbl>
      <w:tblPr>
        <w:tblW w:w="135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126"/>
        <w:gridCol w:w="1556"/>
        <w:gridCol w:w="1745"/>
        <w:gridCol w:w="1698"/>
        <w:gridCol w:w="1698"/>
        <w:gridCol w:w="1698"/>
        <w:gridCol w:w="1652"/>
        <w:gridCol w:w="361"/>
      </w:tblGrid>
      <w:tr w:rsidR="00CE1F81" w:rsidRPr="00C24BD7" w:rsidTr="00044579">
        <w:trPr>
          <w:trHeight w:val="1132"/>
          <w:tblHeader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stribution of productivity loss outcom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cales in the two </w:t>
            </w:r>
            <w:proofErr w:type="spellStart"/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rms</w:t>
            </w: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B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ZG</w:t>
            </w:r>
            <w:proofErr w:type="spellEnd"/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24B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hree-part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C24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me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 (0.0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  (0.027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  (0.0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0  (0.027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  (0.0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  (0.027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 (0.02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1  (0.027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 (0.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  (0.030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 (0.03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8  (0.030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%  (0.003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%  (0.004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 (0.003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7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0  (0.01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  (0.019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3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6  (0.01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6  (0.019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7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7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9  (0.01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0  (0.019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2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8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6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7  (0.02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3  (0.019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5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0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4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6  (0.0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  (0.02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7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2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4  (0.0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1  (0.02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4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2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6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7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8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8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7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9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2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8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3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3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9  (0.07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8  (0.07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3  (0.07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6  (0.07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3  (0.074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  (0.07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5  (0.07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2  (0.07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6  (0.0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2  (0.072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3  (0.07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4  (0.07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6  (0.07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1  (0.07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0  (0.070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5  (0.07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2  (0.08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8  (0.07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2  (0.07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9  (0.080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9  (0.09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3  (0.09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0  (0.09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6  (0.09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4  (0.09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6  (0.09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2  (0.09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2  (0.09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8  (0.09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1  (0.100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 (0.0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 (0.001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 (0.002)</w:t>
            </w:r>
          </w:p>
        </w:tc>
      </w:tr>
      <w:tr w:rsidR="00CE1F81" w:rsidRPr="00C24BD7" w:rsidTr="00044579">
        <w:trPr>
          <w:gridAfter w:val="1"/>
          <w:wAfter w:w="361" w:type="dxa"/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C24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 (0.02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 (0.024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5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  (0.02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3  (0.024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2  (0.02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  (0.025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8  (0.025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9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1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5  (0.02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3  (0.028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7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9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3  (0.02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1  (0.028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8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8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0  (0.01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  (0.017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4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6  (0.01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  (0.017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7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8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8  (0.01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0  (0.01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7  (0.017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2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4  (0.01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2  (0.01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  (0.01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7  (0.018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5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0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5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8  (0.02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  (0.020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7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9  (0.02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7  (0.020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7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6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7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2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1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1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0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1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1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6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6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6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4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3  (0.09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5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7  (0.06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1  (0.06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0  (0.06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6  (0.08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3  (0.05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5  (0.0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9  (0.05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6  (0.057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5  (0.0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5  (0.06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2  (0.0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4  (0.06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8  (0.06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3  (0.0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4  (0.06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6  (0.06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9  (0.06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6  (0.068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3  (0.09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9  (0.08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5  (0.08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2  (0.08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6  (0.079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0  (0.09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5  (0.0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4  (0.0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1  (0.08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8  (0.088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 (0.00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 (0.00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 (0.00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sz w:val="20"/>
                <w:szCs w:val="20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x</m:t>
              </m:r>
            </m:oMath>
            <w:r w:rsidRPr="00C24B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6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  (0.0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  (0.03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  (0.03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3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 (0.03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  (0.03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0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  (0.03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  (0.03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  (0.030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2  (0.02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  (0.03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  (0.03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  (0.03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3  (0.03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3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 (0.03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4  (0.03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5  (0.03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  (0.03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  (0.03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3  (0.03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ver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%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%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%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%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1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7  (0.0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7  (0.0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3  (0.02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6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5  (0.0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6  (0.0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1  (0.02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7  (0.01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4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0  (0.0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8  (0.0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0  (0.02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2  (0.0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9  (0.0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7  (0.0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5  (0.02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5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8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9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7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8  (0.02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irica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  (0.02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2  (0.0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  (0.0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3  (0.02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5  (0.02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8  (0.0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5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5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3  (0.00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0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2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0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8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8  (0.00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6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1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2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0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8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9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4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5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2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6  (0.09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9  (0.20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7  (0.11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9  (0.11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2  (0.107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9  (0.09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3  (0.19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6  (0.11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8  (0.11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4  (0.1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3  (0.08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2  (0.16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8  (0.10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8  (0.10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7  (0.089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9  (0.09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1  (0.15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8  (0.10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6  (0.10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6  (0.100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2  (0.09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6  (0.18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0  (0.1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7  (0.12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5  (0.109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4  (0.10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1  (0.18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7  (0.12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3  (0.12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3  (0.116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:15:5/60:3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 (0.001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:35:5/40:50: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 (0.00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  (0.002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 (0.002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al Sca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 (0.00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  (0.00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:40:10/30:55: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qual Sc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 (0.003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  (0.003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  (0.003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  (0.0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1F81" w:rsidRPr="00C24BD7" w:rsidRDefault="00CE1F81" w:rsidP="000445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  (0.003)</w:t>
            </w:r>
          </w:p>
        </w:tc>
      </w:tr>
      <w:tr w:rsidR="00CE1F81" w:rsidRPr="00C24BD7" w:rsidTr="00044579">
        <w:trPr>
          <w:trHeight w:val="300"/>
        </w:trPr>
        <w:tc>
          <w:tcPr>
            <w:tcW w:w="135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F81" w:rsidRPr="00C24BD7" w:rsidRDefault="00CE1F81" w:rsidP="000445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4BD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C24B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</w:t>
            </w:r>
            <w:r w:rsidRPr="00C24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uncated negative binomial distributions of productivity loss outcomes in the two arms;</w:t>
            </w:r>
          </w:p>
          <w:p w:rsidR="00CE1F81" w:rsidRPr="00C24BD7" w:rsidRDefault="00CE1F81" w:rsidP="000445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4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</w:t>
            </w:r>
            <w:proofErr w:type="spellEnd"/>
            <w:r w:rsidRPr="00C24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ordinary least squares; NB: negative binomial; </w:t>
            </w:r>
            <w:proofErr w:type="spellStart"/>
            <w:r w:rsidRPr="00C24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TNB</w:t>
            </w:r>
            <w:proofErr w:type="spellEnd"/>
            <w:r w:rsidRPr="00C24B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: </w:t>
            </w:r>
            <w:r w:rsidRPr="00C24B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-part model – logistic regression for the probability of being zero, and generalized linear regression with zero-truncated NB distribution for the non-zeros; </w:t>
            </w:r>
            <w:proofErr w:type="spellStart"/>
            <w:r w:rsidRPr="00C24B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G</w:t>
            </w:r>
            <w:proofErr w:type="spellEnd"/>
            <w:r w:rsidRPr="00C24B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two-part model – logistic regression for the probability of being zero, and generalized linear regression with Gamma distribution for the non-zeros; Three-part: multinomial logistic regression for the probabilities of being zero and 60 and generalized linear regression with Beta distribution for the those with values in (0, 60) (transformed to (0, 1)).</w:t>
            </w:r>
          </w:p>
        </w:tc>
      </w:tr>
    </w:tbl>
    <w:p w:rsidR="00CE1F81" w:rsidRDefault="00CE1F81" w:rsidP="00CE1F81"/>
    <w:p w:rsidR="00073EAD" w:rsidRDefault="00073EAD"/>
    <w:sectPr w:rsidR="00073EAD" w:rsidSect="00736B73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419" w:rsidRDefault="00D34419" w:rsidP="00D34419">
      <w:pPr>
        <w:spacing w:after="0" w:line="240" w:lineRule="auto"/>
      </w:pPr>
      <w:r>
        <w:separator/>
      </w:r>
    </w:p>
  </w:endnote>
  <w:endnote w:type="continuationSeparator" w:id="0">
    <w:p w:rsidR="00D34419" w:rsidRDefault="00D34419" w:rsidP="00D34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01819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34419" w:rsidRPr="00D34419" w:rsidRDefault="00D3441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344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44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44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44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44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34419" w:rsidRDefault="00D34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419" w:rsidRDefault="00D34419" w:rsidP="00D34419">
      <w:pPr>
        <w:spacing w:after="0" w:line="240" w:lineRule="auto"/>
      </w:pPr>
      <w:r>
        <w:separator/>
      </w:r>
    </w:p>
  </w:footnote>
  <w:footnote w:type="continuationSeparator" w:id="0">
    <w:p w:rsidR="00D34419" w:rsidRDefault="00D34419" w:rsidP="00D34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73"/>
    <w:rsid w:val="00073EAD"/>
    <w:rsid w:val="0041697C"/>
    <w:rsid w:val="00736B73"/>
    <w:rsid w:val="00B6749D"/>
    <w:rsid w:val="00B97499"/>
    <w:rsid w:val="00BC0E6D"/>
    <w:rsid w:val="00CE1F81"/>
    <w:rsid w:val="00D3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DE14"/>
  <w15:chartTrackingRefBased/>
  <w15:docId w15:val="{247C5DA3-6314-40CC-835A-216EB4433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B73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4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4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41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2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5270</Words>
  <Characters>30045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4</cp:revision>
  <dcterms:created xsi:type="dcterms:W3CDTF">2021-02-27T23:48:00Z</dcterms:created>
  <dcterms:modified xsi:type="dcterms:W3CDTF">2021-03-06T18:23:00Z</dcterms:modified>
</cp:coreProperties>
</file>